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252C8" w:rsidP="007252C8" w:rsidRDefault="007252C8" w14:paraId="432087AA" w14:textId="7B9B963E">
      <w:pPr>
        <w:spacing w:line="360" w:lineRule="auto"/>
        <w:jc w:val="both"/>
      </w:pPr>
      <w:r w:rsidRPr="53AD5CEF" w:rsidR="007252C8">
        <w:rPr>
          <w:b w:val="1"/>
          <w:bCs w:val="1"/>
          <w:sz w:val="24"/>
          <w:szCs w:val="24"/>
        </w:rPr>
        <w:t>Supplementary material:</w:t>
      </w:r>
    </w:p>
    <w:p w:rsidR="00921CE5" w:rsidRDefault="00921CE5" w14:paraId="4799C376" w14:noSpellErr="1" w14:textId="377E3B46">
      <w:pPr>
        <w:spacing w:after="0" w:line="240" w:lineRule="auto"/>
      </w:pPr>
    </w:p>
    <w:p w:rsidR="00921CE5" w:rsidP="00921CE5" w:rsidRDefault="00921CE5" w14:paraId="5F5FBBB5" w14:textId="2CEA7B57">
      <w:pPr>
        <w:rPr>
          <w:i/>
          <w:sz w:val="24"/>
          <w:szCs w:val="24"/>
          <w:lang w:val="en-CA"/>
        </w:rPr>
      </w:pPr>
      <w:r w:rsidRPr="622CE58E">
        <w:rPr>
          <w:i/>
          <w:sz w:val="24"/>
          <w:szCs w:val="24"/>
          <w:lang w:val="en-CA"/>
        </w:rPr>
        <w:lastRenderedPageBreak/>
        <w:t xml:space="preserve">Supplementary online material </w:t>
      </w:r>
      <w:r>
        <w:rPr>
          <w:i/>
          <w:sz w:val="24"/>
          <w:szCs w:val="24"/>
          <w:lang w:val="en-CA"/>
        </w:rPr>
        <w:t>3</w:t>
      </w:r>
      <w:r w:rsidRPr="622CE58E">
        <w:rPr>
          <w:i/>
          <w:sz w:val="24"/>
          <w:szCs w:val="24"/>
          <w:lang w:val="en-CA"/>
        </w:rPr>
        <w:t xml:space="preserve">: </w:t>
      </w:r>
      <w:r>
        <w:rPr>
          <w:i/>
          <w:sz w:val="24"/>
          <w:szCs w:val="24"/>
          <w:lang w:val="en-CA"/>
        </w:rPr>
        <w:t>User interview recommendations for improvement</w:t>
      </w:r>
    </w:p>
    <w:p w:rsidR="5978DBF0" w:rsidP="2409D0C5" w:rsidRDefault="5978DBF0" w14:paraId="68A3D73A" w14:textId="67A0E040">
      <w:pPr>
        <w:rPr>
          <w:i/>
          <w:iCs/>
          <w:sz w:val="24"/>
          <w:szCs w:val="24"/>
          <w:lang w:val="en-CA"/>
        </w:rPr>
      </w:pPr>
      <w:r w:rsidRPr="2409D0C5">
        <w:rPr>
          <w:i/>
          <w:iCs/>
          <w:sz w:val="24"/>
          <w:szCs w:val="24"/>
          <w:lang w:val="en-CA"/>
        </w:rPr>
        <w:t>Headline suggestions:</w:t>
      </w:r>
    </w:p>
    <w:p w:rsidR="3814909C" w:rsidP="2409D0C5" w:rsidRDefault="3814909C" w14:paraId="3C53A911" w14:textId="2586FFC2">
      <w:pPr>
        <w:pStyle w:val="ListParagraph"/>
        <w:numPr>
          <w:ilvl w:val="0"/>
          <w:numId w:val="4"/>
        </w:numPr>
        <w:rPr>
          <w:lang w:val="en-US"/>
        </w:rPr>
      </w:pPr>
      <w:r w:rsidRPr="2409D0C5">
        <w:t>R</w:t>
      </w:r>
      <w:r w:rsidRPr="2409D0C5" w:rsidR="5978DBF0">
        <w:t>esponse options</w:t>
      </w:r>
      <w:r w:rsidRPr="2409D0C5" w:rsidR="4F1AC4DE">
        <w:t xml:space="preserve"> </w:t>
      </w:r>
      <w:r w:rsidRPr="2409D0C5" w:rsidR="5978DBF0">
        <w:t>for the scenarios</w:t>
      </w:r>
      <w:r w:rsidRPr="2409D0C5" w:rsidR="53B643EE">
        <w:rPr>
          <w:lang w:val="en-US"/>
        </w:rPr>
        <w:t xml:space="preserve"> </w:t>
      </w:r>
    </w:p>
    <w:p w:rsidR="53B643EE" w:rsidP="2409D0C5" w:rsidRDefault="53B643EE" w14:paraId="50AEF2C1" w14:textId="6095C36E">
      <w:pPr>
        <w:pStyle w:val="ListParagraph"/>
        <w:numPr>
          <w:ilvl w:val="1"/>
          <w:numId w:val="4"/>
        </w:numPr>
        <w:rPr>
          <w:lang w:val="en-US"/>
        </w:rPr>
      </w:pPr>
      <w:r w:rsidRPr="2409D0C5">
        <w:rPr>
          <w:lang w:val="en-US"/>
        </w:rPr>
        <w:t>Have the option to neither agree nor disagree with the yes or no questions.</w:t>
      </w:r>
    </w:p>
    <w:p w:rsidR="53B643EE" w:rsidP="2409D0C5" w:rsidRDefault="53B643EE" w14:paraId="5D420063" w14:textId="0CCE6C5C">
      <w:pPr>
        <w:pStyle w:val="ListParagraph"/>
        <w:numPr>
          <w:ilvl w:val="1"/>
          <w:numId w:val="4"/>
        </w:numPr>
        <w:rPr>
          <w:lang w:val="en-US"/>
        </w:rPr>
      </w:pPr>
      <w:r w:rsidRPr="2409D0C5">
        <w:rPr>
          <w:lang w:val="en-US"/>
        </w:rPr>
        <w:t xml:space="preserve">Instead of correcting the user, suggest that their answer could be right and gently redirect them to another one. For example, </w:t>
      </w:r>
      <w:r w:rsidRPr="2409D0C5" w:rsidR="7774FD75">
        <w:rPr>
          <w:lang w:val="en-US"/>
        </w:rPr>
        <w:t>as well as saying</w:t>
      </w:r>
      <w:r w:rsidRPr="2409D0C5">
        <w:rPr>
          <w:lang w:val="en-US"/>
        </w:rPr>
        <w:t>, ‘that is one option, what would be another one?’ giv</w:t>
      </w:r>
      <w:r w:rsidRPr="2409D0C5" w:rsidR="5472C338">
        <w:rPr>
          <w:lang w:val="en-US"/>
        </w:rPr>
        <w:t>e</w:t>
      </w:r>
      <w:r w:rsidRPr="2409D0C5">
        <w:rPr>
          <w:lang w:val="en-US"/>
        </w:rPr>
        <w:t xml:space="preserve"> some space to add in feedback or another option if they strongly believe it - to make it more validating, less judgmental or restrictive.</w:t>
      </w:r>
    </w:p>
    <w:p w:rsidR="2409D0C5" w:rsidP="2409D0C5" w:rsidRDefault="2409D0C5" w14:paraId="02157B26" w14:textId="2FDE1208">
      <w:pPr>
        <w:pStyle w:val="ListParagraph"/>
      </w:pPr>
    </w:p>
    <w:p w:rsidR="339D4FAF" w:rsidP="2409D0C5" w:rsidRDefault="339D4FAF" w14:paraId="49CFD6BA" w14:textId="44F6085F">
      <w:pPr>
        <w:pStyle w:val="ListParagraph"/>
        <w:numPr>
          <w:ilvl w:val="0"/>
          <w:numId w:val="4"/>
        </w:numPr>
        <w:rPr>
          <w:lang w:val="en-US"/>
        </w:rPr>
      </w:pPr>
      <w:r w:rsidRPr="2409D0C5">
        <w:t>P</w:t>
      </w:r>
      <w:r w:rsidRPr="2409D0C5" w:rsidR="5978DBF0">
        <w:t>ersonalis</w:t>
      </w:r>
      <w:r w:rsidRPr="2409D0C5" w:rsidR="30466AC9">
        <w:t>ation</w:t>
      </w:r>
      <w:r w:rsidRPr="2409D0C5" w:rsidR="5978DBF0">
        <w:t xml:space="preserve"> </w:t>
      </w:r>
    </w:p>
    <w:p w:rsidR="50EC785B" w:rsidP="2409D0C5" w:rsidRDefault="50EC785B" w14:paraId="1BEEE07D" w14:textId="1B82A85D">
      <w:pPr>
        <w:pStyle w:val="ListParagraph"/>
        <w:numPr>
          <w:ilvl w:val="1"/>
          <w:numId w:val="4"/>
        </w:numPr>
        <w:rPr>
          <w:lang w:val="en-US"/>
        </w:rPr>
      </w:pPr>
      <w:r w:rsidRPr="2409D0C5">
        <w:rPr>
          <w:lang w:val="en-US"/>
        </w:rPr>
        <w:t xml:space="preserve">use scenario content selection to improve relevance to specific user characteristics (family, work, disability, age, gender </w:t>
      </w:r>
      <w:proofErr w:type="spellStart"/>
      <w:r w:rsidRPr="2409D0C5">
        <w:rPr>
          <w:lang w:val="en-US"/>
        </w:rPr>
        <w:t>etc</w:t>
      </w:r>
      <w:proofErr w:type="spellEnd"/>
      <w:r w:rsidRPr="2409D0C5">
        <w:rPr>
          <w:lang w:val="en-US"/>
        </w:rPr>
        <w:t>)</w:t>
      </w:r>
    </w:p>
    <w:p w:rsidR="50EC785B" w:rsidP="2409D0C5" w:rsidRDefault="50EC785B" w14:paraId="56B4117C" w14:textId="3C91F241">
      <w:pPr>
        <w:pStyle w:val="ListParagraph"/>
        <w:numPr>
          <w:ilvl w:val="1"/>
          <w:numId w:val="4"/>
        </w:numPr>
        <w:rPr>
          <w:lang w:val="en-US"/>
        </w:rPr>
      </w:pPr>
      <w:r w:rsidRPr="2409D0C5">
        <w:rPr>
          <w:lang w:val="en-US"/>
        </w:rPr>
        <w:t>Give options to customize e.g. color scheme, rewards, and feedback</w:t>
      </w:r>
    </w:p>
    <w:p w:rsidR="2409D0C5" w:rsidP="2409D0C5" w:rsidRDefault="2409D0C5" w14:paraId="57DBD893" w14:textId="052103B4">
      <w:pPr>
        <w:pStyle w:val="ListParagraph"/>
      </w:pPr>
    </w:p>
    <w:p w:rsidR="66FEA4A8" w:rsidP="2409D0C5" w:rsidRDefault="66FEA4A8" w14:paraId="5CEF49F9" w14:textId="1EC9DB25">
      <w:pPr>
        <w:pStyle w:val="ListParagraph"/>
        <w:numPr>
          <w:ilvl w:val="0"/>
          <w:numId w:val="4"/>
        </w:numPr>
        <w:rPr>
          <w:lang w:val="en-US"/>
        </w:rPr>
      </w:pPr>
      <w:r w:rsidRPr="2409D0C5">
        <w:t xml:space="preserve">Flexibility - </w:t>
      </w:r>
      <w:r w:rsidRPr="2409D0C5" w:rsidR="0E95BCF9">
        <w:t>a</w:t>
      </w:r>
      <w:r w:rsidRPr="2409D0C5" w:rsidR="6C7506A8">
        <w:t xml:space="preserve">llow </w:t>
      </w:r>
      <w:r w:rsidRPr="2409D0C5" w:rsidR="5978DBF0">
        <w:t>more flexible</w:t>
      </w:r>
      <w:r w:rsidRPr="2409D0C5" w:rsidR="76AFC57B">
        <w:t xml:space="preserve"> delivery and </w:t>
      </w:r>
      <w:r w:rsidRPr="2409D0C5" w:rsidR="5978DBF0">
        <w:t>usage</w:t>
      </w:r>
      <w:r w:rsidRPr="2409D0C5" w:rsidR="003A6F2C">
        <w:t xml:space="preserve"> </w:t>
      </w:r>
    </w:p>
    <w:p w:rsidR="003A6F2C" w:rsidP="2409D0C5" w:rsidRDefault="003A6F2C" w14:paraId="4546F70C" w14:textId="32A94FB0">
      <w:pPr>
        <w:pStyle w:val="ListParagraph"/>
        <w:numPr>
          <w:ilvl w:val="1"/>
          <w:numId w:val="4"/>
        </w:numPr>
        <w:rPr>
          <w:lang w:val="en-US"/>
        </w:rPr>
      </w:pPr>
      <w:r w:rsidRPr="2409D0C5">
        <w:t>completing a session gradually as and when you feel ready instead of in one sitting</w:t>
      </w:r>
      <w:r w:rsidRPr="2409D0C5" w:rsidR="214AFD87">
        <w:t>; give the option for some users to complete each session at their own pace, in shorter blocks, throughout one week.</w:t>
      </w:r>
    </w:p>
    <w:p w:rsidR="003A6F2C" w:rsidP="2409D0C5" w:rsidRDefault="003A6F2C" w14:paraId="29AB77F1" w14:textId="4F07CD3E">
      <w:pPr>
        <w:pStyle w:val="ListParagraph"/>
        <w:numPr>
          <w:ilvl w:val="1"/>
          <w:numId w:val="4"/>
        </w:numPr>
      </w:pPr>
      <w:r w:rsidRPr="2409D0C5">
        <w:t xml:space="preserve">allow </w:t>
      </w:r>
      <w:r w:rsidRPr="2409D0C5" w:rsidR="17298684">
        <w:t xml:space="preserve">ongoing </w:t>
      </w:r>
      <w:r w:rsidRPr="2409D0C5">
        <w:t xml:space="preserve">access to </w:t>
      </w:r>
      <w:r w:rsidRPr="2409D0C5" w:rsidR="68081D68">
        <w:t>completed</w:t>
      </w:r>
      <w:r w:rsidRPr="2409D0C5">
        <w:t xml:space="preserve"> sessions</w:t>
      </w:r>
      <w:r w:rsidRPr="2409D0C5" w:rsidR="5978DBF0">
        <w:t xml:space="preserve">. </w:t>
      </w:r>
    </w:p>
    <w:p w:rsidR="1FFA0E93" w:rsidP="2409D0C5" w:rsidRDefault="1FFA0E93" w14:paraId="00A24E3E" w14:textId="785A6BCB">
      <w:pPr>
        <w:pStyle w:val="ListParagraph"/>
        <w:numPr>
          <w:ilvl w:val="0"/>
          <w:numId w:val="4"/>
        </w:numPr>
      </w:pPr>
      <w:r w:rsidRPr="2409D0C5">
        <w:t>Introduction Manual - p</w:t>
      </w:r>
      <w:r w:rsidRPr="2409D0C5" w:rsidR="5978DBF0">
        <w:t>rovide introductory and contextual information</w:t>
      </w:r>
      <w:r w:rsidRPr="2409D0C5" w:rsidR="0017830C">
        <w:t xml:space="preserve"> to manage expectations</w:t>
      </w:r>
      <w:r w:rsidRPr="2409D0C5" w:rsidR="5978DBF0">
        <w:t xml:space="preserve"> </w:t>
      </w:r>
    </w:p>
    <w:p w:rsidR="062D72AB" w:rsidP="2409D0C5" w:rsidRDefault="062D72AB" w14:paraId="27ABCABE" w14:textId="67DEF0C5">
      <w:pPr>
        <w:pStyle w:val="ListParagraph"/>
        <w:numPr>
          <w:ilvl w:val="1"/>
          <w:numId w:val="4"/>
        </w:numPr>
        <w:rPr>
          <w:lang w:val="en-US"/>
        </w:rPr>
      </w:pPr>
      <w:r w:rsidRPr="2409D0C5">
        <w:t xml:space="preserve">Explain </w:t>
      </w:r>
      <w:r w:rsidRPr="2409D0C5" w:rsidR="5978DBF0">
        <w:t>the intervention’s aims, mode of action and duration</w:t>
      </w:r>
      <w:r w:rsidRPr="2409D0C5" w:rsidR="2682E32E">
        <w:rPr>
          <w:lang w:val="en-US"/>
        </w:rPr>
        <w:t xml:space="preserve"> </w:t>
      </w:r>
    </w:p>
    <w:p w:rsidR="2682E32E" w:rsidP="2409D0C5" w:rsidRDefault="2682E32E" w14:paraId="6A19852C" w14:textId="44AAC9BE">
      <w:pPr>
        <w:pStyle w:val="ListParagraph"/>
        <w:numPr>
          <w:ilvl w:val="1"/>
          <w:numId w:val="4"/>
        </w:numPr>
        <w:rPr>
          <w:lang w:val="en-US"/>
        </w:rPr>
      </w:pPr>
      <w:r w:rsidRPr="2409D0C5">
        <w:rPr>
          <w:lang w:val="en-US"/>
        </w:rPr>
        <w:t>Say what the task consists of, its length, the presence and frequency of breaks</w:t>
      </w:r>
    </w:p>
    <w:p w:rsidR="2409D0C5" w:rsidP="2409D0C5" w:rsidRDefault="2409D0C5" w14:paraId="6E6DB2A2" w14:textId="3B0F2192">
      <w:pPr>
        <w:pStyle w:val="ListParagraph"/>
        <w:ind w:left="1440"/>
      </w:pPr>
    </w:p>
    <w:p w:rsidR="2409D0C5" w:rsidP="2409D0C5" w:rsidRDefault="2409D0C5" w14:paraId="7E25396D" w14:textId="05E54440">
      <w:pPr>
        <w:pStyle w:val="ListParagraph"/>
      </w:pPr>
    </w:p>
    <w:p w:rsidR="200EAE41" w:rsidP="2409D0C5" w:rsidRDefault="200EAE41" w14:paraId="7FA755C2" w14:textId="534A081A">
      <w:pPr>
        <w:rPr>
          <w:i/>
          <w:iCs/>
          <w:sz w:val="24"/>
          <w:szCs w:val="24"/>
          <w:lang w:val="en-CA"/>
        </w:rPr>
      </w:pPr>
      <w:r w:rsidRPr="2409D0C5">
        <w:rPr>
          <w:rFonts w:eastAsiaTheme="minorEastAsia"/>
          <w:i/>
          <w:iCs/>
          <w:sz w:val="24"/>
          <w:szCs w:val="24"/>
          <w:lang w:val="en-CA"/>
        </w:rPr>
        <w:t>Additional d</w:t>
      </w:r>
      <w:r w:rsidRPr="2409D0C5" w:rsidR="2B7FDC94">
        <w:rPr>
          <w:rFonts w:eastAsiaTheme="minorEastAsia"/>
          <w:i/>
          <w:iCs/>
          <w:sz w:val="24"/>
          <w:szCs w:val="24"/>
          <w:lang w:val="en-CA"/>
        </w:rPr>
        <w:t>etailed suggestions</w:t>
      </w:r>
      <w:r w:rsidRPr="2409D0C5" w:rsidR="5978DBF0">
        <w:rPr>
          <w:rFonts w:eastAsiaTheme="minorEastAsia"/>
          <w:i/>
          <w:iCs/>
          <w:sz w:val="24"/>
          <w:szCs w:val="24"/>
          <w:lang w:val="en-CA"/>
        </w:rPr>
        <w:t xml:space="preserve">  </w:t>
      </w:r>
    </w:p>
    <w:p w:rsidR="0075276B" w:rsidP="0075276B" w:rsidRDefault="0075276B" w14:paraId="3E6CB53F" w14:textId="55257A66">
      <w:pPr>
        <w:pStyle w:val="ListParagraph"/>
        <w:numPr>
          <w:ilvl w:val="0"/>
          <w:numId w:val="3"/>
        </w:numPr>
      </w:pPr>
      <w:r w:rsidRPr="2409D0C5">
        <w:t>Have a clinician</w:t>
      </w:r>
      <w:r w:rsidRPr="2409D0C5" w:rsidR="723E6F96">
        <w:t>/keyworker</w:t>
      </w:r>
      <w:r w:rsidRPr="2409D0C5">
        <w:t xml:space="preserve"> </w:t>
      </w:r>
      <w:r w:rsidRPr="2409D0C5" w:rsidR="00CB19D0">
        <w:t xml:space="preserve">present </w:t>
      </w:r>
      <w:r w:rsidRPr="2409D0C5" w:rsidR="00400C70">
        <w:t xml:space="preserve">at onboarding and </w:t>
      </w:r>
      <w:r w:rsidRPr="2409D0C5" w:rsidR="00453C32">
        <w:t>“</w:t>
      </w:r>
      <w:r w:rsidRPr="2409D0C5" w:rsidR="00CB19D0">
        <w:t>in the background</w:t>
      </w:r>
      <w:r w:rsidRPr="2409D0C5" w:rsidR="00453C32">
        <w:t>”</w:t>
      </w:r>
      <w:r w:rsidRPr="2409D0C5">
        <w:t xml:space="preserve">. </w:t>
      </w:r>
    </w:p>
    <w:p w:rsidR="0075276B" w:rsidP="0075276B" w:rsidRDefault="0075276B" w14:paraId="6B71F6AB" w14:textId="66800EE5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Hav</w:t>
      </w:r>
      <w:r w:rsidR="00146C8A">
        <w:rPr>
          <w:lang w:val="en-US"/>
        </w:rPr>
        <w:t>e</w:t>
      </w:r>
      <w:r>
        <w:rPr>
          <w:lang w:val="en-US"/>
        </w:rPr>
        <w:t xml:space="preserve"> the option of reaching out </w:t>
      </w:r>
      <w:r w:rsidR="00146C8A">
        <w:rPr>
          <w:lang w:val="en-US"/>
        </w:rPr>
        <w:t>for clinical support</w:t>
      </w:r>
      <w:r>
        <w:rPr>
          <w:lang w:val="en-US"/>
        </w:rPr>
        <w:t xml:space="preserve"> –someone to turn to </w:t>
      </w:r>
      <w:r w:rsidR="00146C8A">
        <w:rPr>
          <w:lang w:val="en-US"/>
        </w:rPr>
        <w:t>in</w:t>
      </w:r>
      <w:r>
        <w:rPr>
          <w:lang w:val="en-US"/>
        </w:rPr>
        <w:t xml:space="preserve"> crisis. </w:t>
      </w:r>
    </w:p>
    <w:p w:rsidR="0075276B" w:rsidP="0075276B" w:rsidRDefault="0075276B" w14:paraId="0E10F496" w14:textId="77777777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Integrate breathing techniques, guided meditation or a panic button. </w:t>
      </w:r>
    </w:p>
    <w:p w:rsidR="0075276B" w:rsidP="0075276B" w:rsidRDefault="0075276B" w14:paraId="3B83D8B6" w14:textId="54CCE5F7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Mak</w:t>
      </w:r>
      <w:r w:rsidR="003E46B8">
        <w:rPr>
          <w:lang w:val="en-US"/>
        </w:rPr>
        <w:t>e</w:t>
      </w:r>
      <w:r>
        <w:rPr>
          <w:lang w:val="en-US"/>
        </w:rPr>
        <w:t xml:space="preserve"> it distraction free – </w:t>
      </w:r>
      <w:r w:rsidR="000A2AEC">
        <w:rPr>
          <w:lang w:val="en-US"/>
        </w:rPr>
        <w:t>suggest</w:t>
      </w:r>
      <w:r>
        <w:rPr>
          <w:lang w:val="en-US"/>
        </w:rPr>
        <w:t xml:space="preserve"> </w:t>
      </w:r>
      <w:r w:rsidR="000A2AEC">
        <w:rPr>
          <w:lang w:val="en-US"/>
        </w:rPr>
        <w:t>users</w:t>
      </w:r>
      <w:r>
        <w:rPr>
          <w:lang w:val="en-US"/>
        </w:rPr>
        <w:t xml:space="preserve"> turn notifications off </w:t>
      </w:r>
    </w:p>
    <w:p w:rsidR="000339B1" w:rsidP="2409D0C5" w:rsidRDefault="000339B1" w14:paraId="2080F619" w14:textId="3B127BDC">
      <w:pPr>
        <w:pStyle w:val="ListParagraph"/>
        <w:numPr>
          <w:ilvl w:val="0"/>
          <w:numId w:val="3"/>
        </w:numPr>
        <w:rPr>
          <w:lang w:val="en-US"/>
        </w:rPr>
      </w:pPr>
      <w:r w:rsidRPr="2409D0C5">
        <w:rPr>
          <w:lang w:val="en-US"/>
        </w:rPr>
        <w:t>Make the audio more obviously optional – e.g. an in</w:t>
      </w:r>
      <w:r w:rsidRPr="2409D0C5" w:rsidR="7B865D33">
        <w:rPr>
          <w:lang w:val="en-US"/>
        </w:rPr>
        <w:t>-</w:t>
      </w:r>
      <w:r w:rsidRPr="2409D0C5">
        <w:rPr>
          <w:lang w:val="en-US"/>
        </w:rPr>
        <w:t>app button to turn on/off the audio</w:t>
      </w:r>
    </w:p>
    <w:p w:rsidR="79458545" w:rsidP="2409D0C5" w:rsidRDefault="79458545" w14:paraId="588D6123" w14:textId="79038045">
      <w:pPr>
        <w:pStyle w:val="ListParagraph"/>
        <w:numPr>
          <w:ilvl w:val="0"/>
          <w:numId w:val="3"/>
        </w:numPr>
        <w:rPr>
          <w:lang w:val="en-US"/>
        </w:rPr>
      </w:pPr>
      <w:r w:rsidRPr="2409D0C5">
        <w:rPr>
          <w:lang w:val="en-US"/>
        </w:rPr>
        <w:t>Add encouragements along the way (validate that it can feel long but that you are doing well)</w:t>
      </w:r>
    </w:p>
    <w:p w:rsidR="0075276B" w:rsidP="0075276B" w:rsidRDefault="0075276B" w14:paraId="0FF93961" w14:textId="77777777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Make it less ‘childish’ in terms of task and images (one participant) </w:t>
      </w:r>
    </w:p>
    <w:p w:rsidR="00CF08C7" w:rsidP="008E128F" w:rsidRDefault="008453F8" w14:paraId="518A4F33" w14:textId="33AC91A5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Tailor the difficulty</w:t>
      </w:r>
      <w:r w:rsidR="00CF08C7">
        <w:rPr>
          <w:lang w:val="en-US"/>
        </w:rPr>
        <w:t xml:space="preserve"> &amp; demand</w:t>
      </w:r>
      <w:r>
        <w:rPr>
          <w:lang w:val="en-US"/>
        </w:rPr>
        <w:t xml:space="preserve"> level to the individual user</w:t>
      </w:r>
      <w:r w:rsidR="00CF08C7">
        <w:rPr>
          <w:lang w:val="en-US"/>
        </w:rPr>
        <w:t>, for example:</w:t>
      </w:r>
    </w:p>
    <w:p w:rsidR="008E128F" w:rsidP="00CF08C7" w:rsidRDefault="00D2131E" w14:paraId="2871D4BB" w14:textId="41BF942B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M</w:t>
      </w:r>
      <w:r w:rsidR="008E128F">
        <w:rPr>
          <w:lang w:val="en-US"/>
        </w:rPr>
        <w:t>ake the task</w:t>
      </w:r>
      <w:r>
        <w:rPr>
          <w:lang w:val="en-US"/>
        </w:rPr>
        <w:t>s</w:t>
      </w:r>
      <w:r w:rsidR="008E128F">
        <w:rPr>
          <w:lang w:val="en-US"/>
        </w:rPr>
        <w:t xml:space="preserve"> increasingly harder, based on the pace at which the answers are given</w:t>
      </w:r>
      <w:r>
        <w:rPr>
          <w:lang w:val="en-US"/>
        </w:rPr>
        <w:t xml:space="preserve"> (e.g.</w:t>
      </w:r>
      <w:r w:rsidR="008E128F">
        <w:rPr>
          <w:lang w:val="en-US"/>
        </w:rPr>
        <w:t xml:space="preserve"> the user is quick to </w:t>
      </w:r>
      <w:proofErr w:type="gramStart"/>
      <w:r w:rsidR="008E128F">
        <w:rPr>
          <w:lang w:val="en-US"/>
        </w:rPr>
        <w:t>answer</w:t>
      </w:r>
      <w:r>
        <w:rPr>
          <w:lang w:val="en-US"/>
        </w:rPr>
        <w:t>:</w:t>
      </w:r>
      <w:proofErr w:type="gramEnd"/>
      <w:r>
        <w:rPr>
          <w:lang w:val="en-US"/>
        </w:rPr>
        <w:t xml:space="preserve"> </w:t>
      </w:r>
      <w:r w:rsidR="008E128F">
        <w:rPr>
          <w:lang w:val="en-US"/>
        </w:rPr>
        <w:t>make the next item more difficult or vice versa</w:t>
      </w:r>
      <w:r>
        <w:rPr>
          <w:lang w:val="en-US"/>
        </w:rPr>
        <w:t>)</w:t>
      </w:r>
      <w:r w:rsidR="008E128F">
        <w:rPr>
          <w:lang w:val="en-US"/>
        </w:rPr>
        <w:t xml:space="preserve"> </w:t>
      </w:r>
    </w:p>
    <w:p w:rsidR="00EB6EC1" w:rsidP="00EB6EC1" w:rsidRDefault="00EB6EC1" w14:paraId="41C9CC69" w14:textId="4EA6A506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for those who need it </w:t>
      </w:r>
    </w:p>
    <w:p w:rsidR="00EB6EC1" w:rsidP="0075276B" w:rsidRDefault="00EB6EC1" w14:paraId="028902B2" w14:textId="77777777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lastRenderedPageBreak/>
        <w:t>Increase variety to increase stimulation:</w:t>
      </w:r>
    </w:p>
    <w:p w:rsidR="006B3B7D" w:rsidP="00EB6EC1" w:rsidRDefault="00EB6EC1" w14:paraId="17330BC9" w14:textId="19B921E8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 </w:t>
      </w:r>
      <w:r w:rsidR="00881E29">
        <w:rPr>
          <w:lang w:val="en-US"/>
        </w:rPr>
        <w:t>M</w:t>
      </w:r>
      <w:r w:rsidR="0075276B">
        <w:rPr>
          <w:lang w:val="en-US"/>
        </w:rPr>
        <w:t>ake the process of answering more effortful</w:t>
      </w:r>
      <w:r w:rsidR="008E128F">
        <w:rPr>
          <w:lang w:val="en-US"/>
        </w:rPr>
        <w:t>/ varied</w:t>
      </w:r>
      <w:r w:rsidR="0075276B">
        <w:rPr>
          <w:lang w:val="en-US"/>
        </w:rPr>
        <w:t xml:space="preserve"> and less automatic – making it less systematic </w:t>
      </w:r>
    </w:p>
    <w:p w:rsidR="0075276B" w:rsidP="00EB6EC1" w:rsidRDefault="0075276B" w14:paraId="671AFD2D" w14:textId="60938A71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add variation in how questions are asked (so for example, asking follow-up questions after some scenarios)</w:t>
      </w:r>
    </w:p>
    <w:p w:rsidR="6770DB19" w:rsidP="2409D0C5" w:rsidRDefault="6770DB19" w14:paraId="01B37DF1" w14:textId="6E5675E1">
      <w:pPr>
        <w:pStyle w:val="ListParagraph"/>
        <w:numPr>
          <w:ilvl w:val="0"/>
          <w:numId w:val="3"/>
        </w:numPr>
        <w:rPr>
          <w:lang w:val="en-US"/>
        </w:rPr>
      </w:pPr>
      <w:r w:rsidRPr="2409D0C5">
        <w:rPr>
          <w:lang w:val="en-US"/>
        </w:rPr>
        <w:t>Permit access to the app through multiple pathways: GP, psychiatrist, other clinicians or openly available to the public</w:t>
      </w:r>
    </w:p>
    <w:p w:rsidR="2409D0C5" w:rsidP="2409D0C5" w:rsidRDefault="2409D0C5" w14:paraId="3B985EB0" w14:textId="15754D71">
      <w:pPr>
        <w:pStyle w:val="ListParagraph"/>
        <w:rPr>
          <w:lang w:val="en-US"/>
        </w:rPr>
      </w:pPr>
    </w:p>
    <w:p w:rsidR="0075276B" w:rsidP="0075276B" w:rsidRDefault="0075276B" w14:paraId="2CFBDB33" w14:textId="77777777"/>
    <w:p w:rsidR="00921CE5" w:rsidP="00921CE5" w:rsidRDefault="00921CE5" w14:paraId="4800B816" w14:textId="77777777">
      <w:pPr>
        <w:rPr>
          <w:i/>
          <w:sz w:val="24"/>
          <w:szCs w:val="24"/>
          <w:lang w:val="en-CA"/>
        </w:rPr>
      </w:pPr>
    </w:p>
    <w:p w:rsidR="00921CE5" w:rsidP="007252C8" w:rsidRDefault="00921CE5" w14:paraId="3776B08C" w14:textId="77777777"/>
    <w:sectPr w:rsidR="00921CE5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4E235C"/>
    <w:multiLevelType w:val="hybridMultilevel"/>
    <w:tmpl w:val="90FA5D2E"/>
    <w:lvl w:ilvl="0" w:tplc="5A38AE70">
      <w:numFmt w:val="bullet"/>
      <w:lvlText w:val="-"/>
      <w:lvlJc w:val="left"/>
      <w:pPr>
        <w:ind w:left="720" w:hanging="360"/>
      </w:pPr>
      <w:rPr>
        <w:rFonts w:hint="default" w:ascii="Aptos" w:hAnsi="Aptos" w:eastAsia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E884398"/>
    <w:multiLevelType w:val="hybridMultilevel"/>
    <w:tmpl w:val="A31E48CA"/>
    <w:lvl w:ilvl="0" w:tplc="05E47EDA">
      <w:start w:val="1"/>
      <w:numFmt w:val="decimal"/>
      <w:lvlText w:val="%1."/>
      <w:lvlJc w:val="left"/>
      <w:pPr>
        <w:ind w:left="720" w:hanging="360"/>
      </w:pPr>
    </w:lvl>
    <w:lvl w:ilvl="1" w:tplc="FD3EDEF6">
      <w:start w:val="1"/>
      <w:numFmt w:val="lowerLetter"/>
      <w:lvlText w:val="%2."/>
      <w:lvlJc w:val="left"/>
      <w:pPr>
        <w:ind w:left="1440" w:hanging="360"/>
      </w:pPr>
    </w:lvl>
    <w:lvl w:ilvl="2" w:tplc="073CE662">
      <w:start w:val="1"/>
      <w:numFmt w:val="lowerRoman"/>
      <w:lvlText w:val="%3."/>
      <w:lvlJc w:val="right"/>
      <w:pPr>
        <w:ind w:left="2160" w:hanging="180"/>
      </w:pPr>
    </w:lvl>
    <w:lvl w:ilvl="3" w:tplc="F39EA1CA">
      <w:start w:val="1"/>
      <w:numFmt w:val="decimal"/>
      <w:lvlText w:val="%4."/>
      <w:lvlJc w:val="left"/>
      <w:pPr>
        <w:ind w:left="2880" w:hanging="360"/>
      </w:pPr>
    </w:lvl>
    <w:lvl w:ilvl="4" w:tplc="38707976">
      <w:start w:val="1"/>
      <w:numFmt w:val="lowerLetter"/>
      <w:lvlText w:val="%5."/>
      <w:lvlJc w:val="left"/>
      <w:pPr>
        <w:ind w:left="3600" w:hanging="360"/>
      </w:pPr>
    </w:lvl>
    <w:lvl w:ilvl="5" w:tplc="1A0A675A">
      <w:start w:val="1"/>
      <w:numFmt w:val="lowerRoman"/>
      <w:lvlText w:val="%6."/>
      <w:lvlJc w:val="right"/>
      <w:pPr>
        <w:ind w:left="4320" w:hanging="180"/>
      </w:pPr>
    </w:lvl>
    <w:lvl w:ilvl="6" w:tplc="6DE465CE">
      <w:start w:val="1"/>
      <w:numFmt w:val="decimal"/>
      <w:lvlText w:val="%7."/>
      <w:lvlJc w:val="left"/>
      <w:pPr>
        <w:ind w:left="5040" w:hanging="360"/>
      </w:pPr>
    </w:lvl>
    <w:lvl w:ilvl="7" w:tplc="01F0CB16">
      <w:start w:val="1"/>
      <w:numFmt w:val="lowerLetter"/>
      <w:lvlText w:val="%8."/>
      <w:lvlJc w:val="left"/>
      <w:pPr>
        <w:ind w:left="5760" w:hanging="360"/>
      </w:pPr>
    </w:lvl>
    <w:lvl w:ilvl="8" w:tplc="C832AC5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852CAD"/>
    <w:multiLevelType w:val="hybridMultilevel"/>
    <w:tmpl w:val="D0EC8214"/>
    <w:lvl w:ilvl="0" w:tplc="E0163064">
      <w:start w:val="1"/>
      <w:numFmt w:val="decimal"/>
      <w:lvlText w:val="%1."/>
      <w:lvlJc w:val="left"/>
      <w:pPr>
        <w:ind w:left="720" w:hanging="360"/>
      </w:pPr>
    </w:lvl>
    <w:lvl w:ilvl="1" w:tplc="EA9E53E2">
      <w:start w:val="1"/>
      <w:numFmt w:val="lowerLetter"/>
      <w:lvlText w:val="%2."/>
      <w:lvlJc w:val="left"/>
      <w:pPr>
        <w:ind w:left="1440" w:hanging="360"/>
      </w:pPr>
    </w:lvl>
    <w:lvl w:ilvl="2" w:tplc="5C6CF046">
      <w:start w:val="1"/>
      <w:numFmt w:val="lowerRoman"/>
      <w:lvlText w:val="%3."/>
      <w:lvlJc w:val="right"/>
      <w:pPr>
        <w:ind w:left="2160" w:hanging="180"/>
      </w:pPr>
    </w:lvl>
    <w:lvl w:ilvl="3" w:tplc="2F147628">
      <w:start w:val="1"/>
      <w:numFmt w:val="decimal"/>
      <w:lvlText w:val="%4."/>
      <w:lvlJc w:val="left"/>
      <w:pPr>
        <w:ind w:left="2880" w:hanging="360"/>
      </w:pPr>
    </w:lvl>
    <w:lvl w:ilvl="4" w:tplc="5C26AC2A">
      <w:start w:val="1"/>
      <w:numFmt w:val="lowerLetter"/>
      <w:lvlText w:val="%5."/>
      <w:lvlJc w:val="left"/>
      <w:pPr>
        <w:ind w:left="3600" w:hanging="360"/>
      </w:pPr>
    </w:lvl>
    <w:lvl w:ilvl="5" w:tplc="415E10AC">
      <w:start w:val="1"/>
      <w:numFmt w:val="lowerRoman"/>
      <w:lvlText w:val="%6."/>
      <w:lvlJc w:val="right"/>
      <w:pPr>
        <w:ind w:left="4320" w:hanging="180"/>
      </w:pPr>
    </w:lvl>
    <w:lvl w:ilvl="6" w:tplc="F7AE52A4">
      <w:start w:val="1"/>
      <w:numFmt w:val="decimal"/>
      <w:lvlText w:val="%7."/>
      <w:lvlJc w:val="left"/>
      <w:pPr>
        <w:ind w:left="5040" w:hanging="360"/>
      </w:pPr>
    </w:lvl>
    <w:lvl w:ilvl="7" w:tplc="C4708DDE">
      <w:start w:val="1"/>
      <w:numFmt w:val="lowerLetter"/>
      <w:lvlText w:val="%8."/>
      <w:lvlJc w:val="left"/>
      <w:pPr>
        <w:ind w:left="5760" w:hanging="360"/>
      </w:pPr>
    </w:lvl>
    <w:lvl w:ilvl="8" w:tplc="E3DC184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F13042"/>
    <w:multiLevelType w:val="hybridMultilevel"/>
    <w:tmpl w:val="004244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B3F91EA"/>
    <w:multiLevelType w:val="hybridMultilevel"/>
    <w:tmpl w:val="2A349140"/>
    <w:lvl w:ilvl="0" w:tplc="AB80E09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565ED6B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F52A9B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6D0A0E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5940B8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FA408E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98452C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864789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4B016F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6D804C63"/>
    <w:multiLevelType w:val="hybridMultilevel"/>
    <w:tmpl w:val="A23EA2A8"/>
    <w:lvl w:ilvl="0" w:tplc="BA72299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104EEC4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CAF242B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752CC3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7EAC25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FAE002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76E869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9FE937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166548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03154761">
    <w:abstractNumId w:val="0"/>
  </w:num>
  <w:num w:numId="2" w16cid:durableId="1314606555">
    <w:abstractNumId w:val="0"/>
  </w:num>
  <w:num w:numId="3" w16cid:durableId="319623942">
    <w:abstractNumId w:val="3"/>
  </w:num>
  <w:num w:numId="4" w16cid:durableId="697118928">
    <w:abstractNumId w:val="2"/>
  </w:num>
  <w:num w:numId="5" w16cid:durableId="1283465737">
    <w:abstractNumId w:val="5"/>
  </w:num>
  <w:num w:numId="6" w16cid:durableId="1290747097">
    <w:abstractNumId w:val="1"/>
  </w:num>
  <w:num w:numId="7" w16cid:durableId="742111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displayBackgroundShape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2C8"/>
    <w:rsid w:val="000023BC"/>
    <w:rsid w:val="00024883"/>
    <w:rsid w:val="00026AB6"/>
    <w:rsid w:val="000337E2"/>
    <w:rsid w:val="000339B1"/>
    <w:rsid w:val="00045C48"/>
    <w:rsid w:val="000547E0"/>
    <w:rsid w:val="000664C2"/>
    <w:rsid w:val="0008208E"/>
    <w:rsid w:val="000830D5"/>
    <w:rsid w:val="000A0355"/>
    <w:rsid w:val="000A0FA1"/>
    <w:rsid w:val="000A2AEC"/>
    <w:rsid w:val="000C5737"/>
    <w:rsid w:val="000D77F1"/>
    <w:rsid w:val="000E2FC5"/>
    <w:rsid w:val="000E4EB1"/>
    <w:rsid w:val="000F223B"/>
    <w:rsid w:val="00115024"/>
    <w:rsid w:val="00137A5D"/>
    <w:rsid w:val="00146C8A"/>
    <w:rsid w:val="00157C91"/>
    <w:rsid w:val="00163001"/>
    <w:rsid w:val="0017830C"/>
    <w:rsid w:val="00191458"/>
    <w:rsid w:val="001B3C70"/>
    <w:rsid w:val="001B6435"/>
    <w:rsid w:val="001C6F18"/>
    <w:rsid w:val="001E3CFF"/>
    <w:rsid w:val="00205DFE"/>
    <w:rsid w:val="00215F3A"/>
    <w:rsid w:val="0024152E"/>
    <w:rsid w:val="00256519"/>
    <w:rsid w:val="00262115"/>
    <w:rsid w:val="00275484"/>
    <w:rsid w:val="002D3C1A"/>
    <w:rsid w:val="002F4E69"/>
    <w:rsid w:val="0031627D"/>
    <w:rsid w:val="00326642"/>
    <w:rsid w:val="00352DA3"/>
    <w:rsid w:val="0038659B"/>
    <w:rsid w:val="003A6F2C"/>
    <w:rsid w:val="003C1FFB"/>
    <w:rsid w:val="003E0D40"/>
    <w:rsid w:val="003E46B8"/>
    <w:rsid w:val="003E62FC"/>
    <w:rsid w:val="003E7388"/>
    <w:rsid w:val="003F26E8"/>
    <w:rsid w:val="003F5EBC"/>
    <w:rsid w:val="00400C70"/>
    <w:rsid w:val="00400FCC"/>
    <w:rsid w:val="00414618"/>
    <w:rsid w:val="004178F6"/>
    <w:rsid w:val="004356EE"/>
    <w:rsid w:val="00446D2F"/>
    <w:rsid w:val="00453C32"/>
    <w:rsid w:val="00473010"/>
    <w:rsid w:val="0048081A"/>
    <w:rsid w:val="004817CF"/>
    <w:rsid w:val="004913B3"/>
    <w:rsid w:val="004C3CA5"/>
    <w:rsid w:val="004C6EE7"/>
    <w:rsid w:val="004E0DB7"/>
    <w:rsid w:val="0050433D"/>
    <w:rsid w:val="00525134"/>
    <w:rsid w:val="00545A3E"/>
    <w:rsid w:val="0055087E"/>
    <w:rsid w:val="005508B5"/>
    <w:rsid w:val="0056129D"/>
    <w:rsid w:val="00573EFC"/>
    <w:rsid w:val="005831BD"/>
    <w:rsid w:val="005855FB"/>
    <w:rsid w:val="00585C87"/>
    <w:rsid w:val="00592CA3"/>
    <w:rsid w:val="005A482E"/>
    <w:rsid w:val="005A7692"/>
    <w:rsid w:val="005B4A93"/>
    <w:rsid w:val="005F15B0"/>
    <w:rsid w:val="00600DC0"/>
    <w:rsid w:val="00615C12"/>
    <w:rsid w:val="00634921"/>
    <w:rsid w:val="00640E5B"/>
    <w:rsid w:val="0064424D"/>
    <w:rsid w:val="00663D64"/>
    <w:rsid w:val="0067264C"/>
    <w:rsid w:val="00681883"/>
    <w:rsid w:val="006B3B7D"/>
    <w:rsid w:val="006C5990"/>
    <w:rsid w:val="006F19CA"/>
    <w:rsid w:val="00713C14"/>
    <w:rsid w:val="00717D69"/>
    <w:rsid w:val="007252C8"/>
    <w:rsid w:val="007423A8"/>
    <w:rsid w:val="00745F64"/>
    <w:rsid w:val="0075276B"/>
    <w:rsid w:val="007722D4"/>
    <w:rsid w:val="007A052E"/>
    <w:rsid w:val="007A254C"/>
    <w:rsid w:val="007A6F45"/>
    <w:rsid w:val="007D7479"/>
    <w:rsid w:val="007E4467"/>
    <w:rsid w:val="007F4989"/>
    <w:rsid w:val="00807983"/>
    <w:rsid w:val="00825368"/>
    <w:rsid w:val="00830B7C"/>
    <w:rsid w:val="008453F8"/>
    <w:rsid w:val="008657B9"/>
    <w:rsid w:val="00865A70"/>
    <w:rsid w:val="00865D55"/>
    <w:rsid w:val="008747FF"/>
    <w:rsid w:val="00881E29"/>
    <w:rsid w:val="00883FAF"/>
    <w:rsid w:val="0089254E"/>
    <w:rsid w:val="00894EEA"/>
    <w:rsid w:val="008A5F88"/>
    <w:rsid w:val="008B6AA5"/>
    <w:rsid w:val="008E06EC"/>
    <w:rsid w:val="008E128F"/>
    <w:rsid w:val="00900471"/>
    <w:rsid w:val="0090092F"/>
    <w:rsid w:val="009023DE"/>
    <w:rsid w:val="00917053"/>
    <w:rsid w:val="00921CE5"/>
    <w:rsid w:val="009376E6"/>
    <w:rsid w:val="009468CF"/>
    <w:rsid w:val="00954243"/>
    <w:rsid w:val="00972611"/>
    <w:rsid w:val="009934C1"/>
    <w:rsid w:val="00996F48"/>
    <w:rsid w:val="009C4DDE"/>
    <w:rsid w:val="009E055F"/>
    <w:rsid w:val="009E2A2A"/>
    <w:rsid w:val="009E313A"/>
    <w:rsid w:val="00A141E2"/>
    <w:rsid w:val="00A15206"/>
    <w:rsid w:val="00A22FF5"/>
    <w:rsid w:val="00A2406C"/>
    <w:rsid w:val="00A25A2F"/>
    <w:rsid w:val="00A31F07"/>
    <w:rsid w:val="00A423F1"/>
    <w:rsid w:val="00A64D04"/>
    <w:rsid w:val="00A80509"/>
    <w:rsid w:val="00AB4818"/>
    <w:rsid w:val="00AC09A1"/>
    <w:rsid w:val="00AE2FA7"/>
    <w:rsid w:val="00AE40B2"/>
    <w:rsid w:val="00AF1187"/>
    <w:rsid w:val="00B207D0"/>
    <w:rsid w:val="00B22179"/>
    <w:rsid w:val="00B479B4"/>
    <w:rsid w:val="00B55FE7"/>
    <w:rsid w:val="00BA23AC"/>
    <w:rsid w:val="00BA2B8E"/>
    <w:rsid w:val="00BD6936"/>
    <w:rsid w:val="00BF5317"/>
    <w:rsid w:val="00BF5680"/>
    <w:rsid w:val="00C11CD9"/>
    <w:rsid w:val="00C132EE"/>
    <w:rsid w:val="00C15275"/>
    <w:rsid w:val="00C158C3"/>
    <w:rsid w:val="00C30F24"/>
    <w:rsid w:val="00C42A00"/>
    <w:rsid w:val="00C524D6"/>
    <w:rsid w:val="00C929E2"/>
    <w:rsid w:val="00CA1376"/>
    <w:rsid w:val="00CB19D0"/>
    <w:rsid w:val="00CD1D10"/>
    <w:rsid w:val="00CD4CEB"/>
    <w:rsid w:val="00CF08C7"/>
    <w:rsid w:val="00CF0A3E"/>
    <w:rsid w:val="00D00DD2"/>
    <w:rsid w:val="00D101E8"/>
    <w:rsid w:val="00D2131E"/>
    <w:rsid w:val="00D261D2"/>
    <w:rsid w:val="00D30575"/>
    <w:rsid w:val="00D65CAE"/>
    <w:rsid w:val="00D90DC4"/>
    <w:rsid w:val="00DD4898"/>
    <w:rsid w:val="00E43F62"/>
    <w:rsid w:val="00E46BCA"/>
    <w:rsid w:val="00E50472"/>
    <w:rsid w:val="00EA195C"/>
    <w:rsid w:val="00EA1D48"/>
    <w:rsid w:val="00EA79A5"/>
    <w:rsid w:val="00EB1B43"/>
    <w:rsid w:val="00EB6EC1"/>
    <w:rsid w:val="00EC0734"/>
    <w:rsid w:val="00EC4E14"/>
    <w:rsid w:val="00EE5297"/>
    <w:rsid w:val="00EE6557"/>
    <w:rsid w:val="00F024F9"/>
    <w:rsid w:val="00F178D6"/>
    <w:rsid w:val="00F257AB"/>
    <w:rsid w:val="00F33DD0"/>
    <w:rsid w:val="00F86646"/>
    <w:rsid w:val="00F9051C"/>
    <w:rsid w:val="00FB3719"/>
    <w:rsid w:val="00FB59E0"/>
    <w:rsid w:val="00FB781E"/>
    <w:rsid w:val="031D1121"/>
    <w:rsid w:val="062D72AB"/>
    <w:rsid w:val="0B7CE676"/>
    <w:rsid w:val="0E95BCF9"/>
    <w:rsid w:val="107A6113"/>
    <w:rsid w:val="12A09BE3"/>
    <w:rsid w:val="162B8A7C"/>
    <w:rsid w:val="17298684"/>
    <w:rsid w:val="19C2E15C"/>
    <w:rsid w:val="1C869326"/>
    <w:rsid w:val="1FFA0E93"/>
    <w:rsid w:val="200EAE41"/>
    <w:rsid w:val="20D12C61"/>
    <w:rsid w:val="214AFD87"/>
    <w:rsid w:val="216C2FF5"/>
    <w:rsid w:val="2409D0C5"/>
    <w:rsid w:val="2682E32E"/>
    <w:rsid w:val="29272425"/>
    <w:rsid w:val="2B7FDC94"/>
    <w:rsid w:val="2F20C705"/>
    <w:rsid w:val="303075B9"/>
    <w:rsid w:val="30466AC9"/>
    <w:rsid w:val="314DA8A7"/>
    <w:rsid w:val="339D4FAF"/>
    <w:rsid w:val="33C08680"/>
    <w:rsid w:val="3566FDED"/>
    <w:rsid w:val="3814909C"/>
    <w:rsid w:val="3A7375A1"/>
    <w:rsid w:val="416E4FF8"/>
    <w:rsid w:val="432C3FBC"/>
    <w:rsid w:val="4978DF70"/>
    <w:rsid w:val="49E08C9D"/>
    <w:rsid w:val="49E5CF77"/>
    <w:rsid w:val="4B9ECA99"/>
    <w:rsid w:val="4D44B377"/>
    <w:rsid w:val="4F1AC4DE"/>
    <w:rsid w:val="50EC785B"/>
    <w:rsid w:val="53AD5CEF"/>
    <w:rsid w:val="53B643EE"/>
    <w:rsid w:val="5472C338"/>
    <w:rsid w:val="56F80917"/>
    <w:rsid w:val="5978DBF0"/>
    <w:rsid w:val="5C14057A"/>
    <w:rsid w:val="5D2EE5A8"/>
    <w:rsid w:val="66FEA4A8"/>
    <w:rsid w:val="6770DB19"/>
    <w:rsid w:val="67F8B9DF"/>
    <w:rsid w:val="68081D68"/>
    <w:rsid w:val="6AFA10F6"/>
    <w:rsid w:val="6C7506A8"/>
    <w:rsid w:val="723E6F96"/>
    <w:rsid w:val="7548425D"/>
    <w:rsid w:val="76AFC57B"/>
    <w:rsid w:val="7774FD75"/>
    <w:rsid w:val="77F1CD04"/>
    <w:rsid w:val="7897907C"/>
    <w:rsid w:val="79458545"/>
    <w:rsid w:val="7ABF5FE6"/>
    <w:rsid w:val="7B865D33"/>
    <w:rsid w:val="7DC08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8D953"/>
  <w15:chartTrackingRefBased/>
  <w15:docId w15:val="{182D5CC1-4A38-4B59-BB9B-861FEE6A8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252C8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52C8"/>
    <w:pPr>
      <w:keepNext/>
      <w:keepLines/>
      <w:spacing w:before="360" w:after="80" w:line="240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2C8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2C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2C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2C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2C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2C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2C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2C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7252C8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7252C8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7252C8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7252C8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7252C8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7252C8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7252C8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7252C8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7252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52C8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CA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7252C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2C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7252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52C8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7252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52C8"/>
    <w:pPr>
      <w:spacing w:after="0" w:line="240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52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2C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7252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52C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252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2C8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7252C8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5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theme" Target="theme/theme1.xml" Id="rId11" /><Relationship Type="http://schemas.openxmlformats.org/officeDocument/2006/relationships/styles" Target="styles.xml" Id="rId5" /><Relationship Type="http://schemas.openxmlformats.org/officeDocument/2006/relationships/fontTable" Target="fontTable.xml" Id="rId10" /><Relationship Type="http://schemas.openxmlformats.org/officeDocument/2006/relationships/numbering" Target="numbering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2B46A57BAE06459DCB6530484E25F7" ma:contentTypeVersion="19" ma:contentTypeDescription="Create a new document." ma:contentTypeScope="" ma:versionID="5f9c42217158ba80c96288a847185f64">
  <xsd:schema xmlns:xsd="http://www.w3.org/2001/XMLSchema" xmlns:xs="http://www.w3.org/2001/XMLSchema" xmlns:p="http://schemas.microsoft.com/office/2006/metadata/properties" xmlns:ns1="http://schemas.microsoft.com/sharepoint/v3" xmlns:ns2="2ef35d6d-23cf-4189-8094-27cb79dab334" xmlns:ns3="8f3785d3-a05e-49b2-835f-fc8ad100d8f6" xmlns:ns4="4aaf35b1-80a8-48e7-9d03-c612add1997b" targetNamespace="http://schemas.microsoft.com/office/2006/metadata/properties" ma:root="true" ma:fieldsID="3e2af2ced05db6248c5fb2a89515a491" ns1:_="" ns2:_="" ns3:_="" ns4:_="">
    <xsd:import namespace="http://schemas.microsoft.com/sharepoint/v3"/>
    <xsd:import namespace="2ef35d6d-23cf-4189-8094-27cb79dab334"/>
    <xsd:import namespace="8f3785d3-a05e-49b2-835f-fc8ad100d8f6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f35d6d-23cf-4189-8094-27cb79dab3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3785d3-a05e-49b2-835f-fc8ad100d8f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f4182c90-a305-4daa-9ec0-e5846acb8668}" ma:internalName="TaxCatchAll" ma:showField="CatchAllData" ma:web="8f3785d3-a05e-49b2-835f-fc8ad100d8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4aaf35b1-80a8-48e7-9d03-c612add1997b" xsi:nil="true"/>
    <_ip_UnifiedCompliancePolicyProperties xmlns="http://schemas.microsoft.com/sharepoint/v3" xsi:nil="true"/>
    <lcf76f155ced4ddcb4097134ff3c332f xmlns="2ef35d6d-23cf-4189-8094-27cb79dab334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3BDE3C0-6B4D-4E0E-BA87-F4A216B23B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ef35d6d-23cf-4189-8094-27cb79dab334"/>
    <ds:schemaRef ds:uri="8f3785d3-a05e-49b2-835f-fc8ad100d8f6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73B416-5A52-4050-9729-EFAFC26ECC7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aaf35b1-80a8-48e7-9d03-c612add1997b"/>
    <ds:schemaRef ds:uri="2ef35d6d-23cf-4189-8094-27cb79dab334"/>
  </ds:schemaRefs>
</ds:datastoreItem>
</file>

<file path=customXml/itemProps3.xml><?xml version="1.0" encoding="utf-8"?>
<ds:datastoreItem xmlns:ds="http://schemas.openxmlformats.org/officeDocument/2006/customXml" ds:itemID="{979E8553-B0C7-43DF-A5CF-8E774A3C1913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a Eid</dc:creator>
  <keywords/>
  <dc:description/>
  <lastModifiedBy>Rayan Taher</lastModifiedBy>
  <revision>45</revision>
  <dcterms:created xsi:type="dcterms:W3CDTF">2024-05-04T20:29:00.0000000Z</dcterms:created>
  <dcterms:modified xsi:type="dcterms:W3CDTF">2025-07-24T08:55:01.355400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2B46A57BAE06459DCB6530484E25F7</vt:lpwstr>
  </property>
  <property fmtid="{D5CDD505-2E9C-101B-9397-08002B2CF9AE}" pid="3" name="MediaServiceImageTags">
    <vt:lpwstr/>
  </property>
</Properties>
</file>